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AE210" w14:textId="77777777" w:rsidR="001F1AF3" w:rsidRPr="001F1AF3" w:rsidRDefault="001F1AF3" w:rsidP="001F1AF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_tradnl"/>
        </w:rPr>
      </w:pPr>
      <w:r w:rsidRPr="001F1AF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_tradnl"/>
        </w:rPr>
        <w:t>Supplementary material</w:t>
      </w:r>
    </w:p>
    <w:p w14:paraId="6C4F6C02" w14:textId="77777777" w:rsidR="001F1AF3" w:rsidRPr="001F1AF3" w:rsidRDefault="001F1AF3" w:rsidP="001F1AF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_tradnl"/>
        </w:rPr>
      </w:pPr>
      <w:r w:rsidRPr="001F1AF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_tradnl"/>
        </w:rPr>
        <w:t xml:space="preserve">Supplementary table 1S. Items used for the three versions of the PSS-4 scale </w:t>
      </w:r>
    </w:p>
    <w:tbl>
      <w:tblPr>
        <w:tblStyle w:val="Taulaambq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703"/>
        <w:gridCol w:w="1704"/>
        <w:gridCol w:w="1704"/>
        <w:gridCol w:w="1606"/>
      </w:tblGrid>
      <w:tr w:rsidR="0046597C" w:rsidRPr="001F1AF3" w14:paraId="31AA36C4" w14:textId="77777777" w:rsidTr="005C21F2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F6DA8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Language, prompt and answers 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E9349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Item 1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51569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Item 2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33854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Item 3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4F0E5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Item 4</w:t>
            </w:r>
          </w:p>
        </w:tc>
      </w:tr>
      <w:tr w:rsidR="0046597C" w:rsidRPr="001F1AF3" w14:paraId="75252E2D" w14:textId="77777777" w:rsidTr="005C21F2">
        <w:tc>
          <w:tcPr>
            <w:tcW w:w="1777" w:type="dxa"/>
            <w:tcBorders>
              <w:top w:val="single" w:sz="4" w:space="0" w:color="auto"/>
            </w:tcBorders>
          </w:tcPr>
          <w:p w14:paraId="6A03D22B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Catalan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: En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l'últim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mes,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amb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quina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freqüència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...</w:t>
            </w:r>
          </w:p>
          <w:p w14:paraId="2FA2BB13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>Mai/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>Gairabé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 xml:space="preserve"> mai/ De tant en tant/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>Sovint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 xml:space="preserve">/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>Molt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 xml:space="preserve">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>sovint</w:t>
            </w:r>
            <w:proofErr w:type="spellEnd"/>
          </w:p>
          <w:p w14:paraId="10EFA09F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3F1A9A2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T'has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entit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incapaç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de controlar les coses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importants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de la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teva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vida  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9059CB1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as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tat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gur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/a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bre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a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va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acitat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stionar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s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blemes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sonals  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67592144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 xml:space="preserve">Has sentit que les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>coses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 xml:space="preserve"> et van bé  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615E2E5A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 xml:space="preserve">Has sentit que les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>dificultats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 xml:space="preserve"> s'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>acumulen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 xml:space="preserve"> tant que no les pots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>superar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s-ES_tradnl"/>
              </w:rPr>
              <w:t xml:space="preserve">  </w:t>
            </w:r>
          </w:p>
        </w:tc>
      </w:tr>
      <w:tr w:rsidR="0046597C" w:rsidRPr="001F1AF3" w14:paraId="093D0907" w14:textId="77777777" w:rsidTr="005C21F2">
        <w:tc>
          <w:tcPr>
            <w:tcW w:w="1777" w:type="dxa"/>
          </w:tcPr>
          <w:p w14:paraId="2E695B60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English: In the last month, how often have you...</w:t>
            </w:r>
          </w:p>
          <w:p w14:paraId="1AE3426D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Never/ Almost never/ Sometimes/ </w:t>
            </w: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Farly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often/ Very often</w:t>
            </w:r>
          </w:p>
        </w:tc>
        <w:tc>
          <w:tcPr>
            <w:tcW w:w="1703" w:type="dxa"/>
          </w:tcPr>
          <w:p w14:paraId="1B780D31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Felt that you were unable to control the important things in your life?  </w:t>
            </w:r>
          </w:p>
        </w:tc>
        <w:tc>
          <w:tcPr>
            <w:tcW w:w="1704" w:type="dxa"/>
          </w:tcPr>
          <w:p w14:paraId="679ED01D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Felt confident your ability to handle your personal problems?  </w:t>
            </w:r>
          </w:p>
        </w:tc>
        <w:tc>
          <w:tcPr>
            <w:tcW w:w="1704" w:type="dxa"/>
          </w:tcPr>
          <w:p w14:paraId="52A2D508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Felt that things were going your way?  </w:t>
            </w:r>
          </w:p>
        </w:tc>
        <w:tc>
          <w:tcPr>
            <w:tcW w:w="1606" w:type="dxa"/>
          </w:tcPr>
          <w:p w14:paraId="4BD36E58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Felt difficulties were piling up so high that you could not overcome them?</w:t>
            </w:r>
          </w:p>
        </w:tc>
      </w:tr>
      <w:tr w:rsidR="0046597C" w:rsidRPr="001F1AF3" w14:paraId="4C5B1C70" w14:textId="77777777" w:rsidTr="005C21F2">
        <w:tc>
          <w:tcPr>
            <w:tcW w:w="1777" w:type="dxa"/>
            <w:tcBorders>
              <w:bottom w:val="single" w:sz="4" w:space="0" w:color="auto"/>
            </w:tcBorders>
          </w:tcPr>
          <w:p w14:paraId="059009F8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proofErr w:type="spellStart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lastRenderedPageBreak/>
              <w:t>Spanish</w:t>
            </w:r>
            <w:proofErr w:type="spellEnd"/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: En el último mes, con qué frecuencia...</w:t>
            </w:r>
          </w:p>
          <w:p w14:paraId="01DB19F5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Nunca/ Casi nunca/ De vez en cuando/ A menudo/ Muy a menudo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4D7F7B95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Te has sentido incapaz de controlar las cosas importantes en tu vida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2EB4EA16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Has estado seguro/a sobre tu capacidad para manejar tus problemas personales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6D850822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Has sentido que las cosas te van bien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2395FEC2" w14:textId="77777777" w:rsidR="001F1AF3" w:rsidRPr="001F1AF3" w:rsidRDefault="001F1AF3" w:rsidP="001F1A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1F1AF3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Has sentido que las dificultades se acumulan tanto que no puedes superarlas</w:t>
            </w:r>
          </w:p>
        </w:tc>
      </w:tr>
    </w:tbl>
    <w:p w14:paraId="5E5EC4DC" w14:textId="77777777" w:rsidR="001F1AF3" w:rsidRPr="001F1AF3" w:rsidRDefault="001F1AF3" w:rsidP="001F1AF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s-ES_tradnl"/>
        </w:rPr>
      </w:pPr>
    </w:p>
    <w:p w14:paraId="74B31365" w14:textId="77777777" w:rsidR="001F1AF3" w:rsidRPr="001F1AF3" w:rsidRDefault="001F1AF3" w:rsidP="001F1A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eastAsia="es-ES_tradnl"/>
        </w:rPr>
      </w:pPr>
    </w:p>
    <w:p w14:paraId="14FC03FA" w14:textId="77777777" w:rsidR="001F1AF3" w:rsidRPr="001F1AF3" w:rsidRDefault="001F1AF3" w:rsidP="001F1A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eastAsia="es-ES_tradnl"/>
        </w:rPr>
      </w:pPr>
    </w:p>
    <w:p w14:paraId="23315215" w14:textId="77777777" w:rsidR="001F1AF3" w:rsidRPr="001F1AF3" w:rsidRDefault="001F1AF3" w:rsidP="001F1A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eastAsia="es-ES_tradnl"/>
        </w:rPr>
      </w:pPr>
    </w:p>
    <w:p w14:paraId="3626B550" w14:textId="77777777" w:rsidR="001F1AF3" w:rsidRPr="001F1AF3" w:rsidRDefault="001F1AF3" w:rsidP="001F1A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eastAsia="es-ES_tradnl"/>
        </w:rPr>
      </w:pPr>
    </w:p>
    <w:p w14:paraId="1ACFC49E" w14:textId="77777777" w:rsidR="00793ACB" w:rsidRPr="0046597C" w:rsidRDefault="00793ACB"/>
    <w:sectPr w:rsidR="00793ACB" w:rsidRPr="0046597C">
      <w:headerReference w:type="default" r:id="rId4"/>
      <w:footerReference w:type="even" r:id="rId5"/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68998836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50BC369" w14:textId="77777777" w:rsidR="002C5607" w:rsidRPr="006B7BC5" w:rsidRDefault="0046597C" w:rsidP="007119D6">
        <w:pPr>
          <w:pStyle w:val="Peu"/>
          <w:framePr w:wrap="none" w:vAnchor="text" w:hAnchor="margin" w:xAlign="right" w:y="1"/>
          <w:rPr>
            <w:rStyle w:val="Nmerodepgina"/>
          </w:rPr>
        </w:pPr>
        <w:r w:rsidRPr="006B7BC5">
          <w:rPr>
            <w:rStyle w:val="Nmerodepgina"/>
          </w:rPr>
          <w:fldChar w:fldCharType="begin"/>
        </w:r>
        <w:r w:rsidRPr="006B7BC5">
          <w:rPr>
            <w:rStyle w:val="Nmerodepgina"/>
          </w:rPr>
          <w:instrText xml:space="preserve"> PAGE </w:instrText>
        </w:r>
        <w:r w:rsidRPr="006B7BC5">
          <w:rPr>
            <w:rStyle w:val="Nmerodepgina"/>
          </w:rPr>
          <w:fldChar w:fldCharType="end"/>
        </w:r>
      </w:p>
    </w:sdtContent>
  </w:sdt>
  <w:p w14:paraId="4F544B44" w14:textId="77777777" w:rsidR="002C5607" w:rsidRPr="006B7BC5" w:rsidRDefault="0046597C" w:rsidP="002C5607">
    <w:pPr>
      <w:pStyle w:val="Peu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207EF" w14:textId="77777777" w:rsidR="002C5607" w:rsidRPr="006B7BC5" w:rsidRDefault="0046597C" w:rsidP="002C5607">
    <w:pPr>
      <w:pStyle w:val="Peu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4439365"/>
      <w:docPartObj>
        <w:docPartGallery w:val="Page Numbers (Top of Page)"/>
        <w:docPartUnique/>
      </w:docPartObj>
    </w:sdtPr>
    <w:sdtEndPr/>
    <w:sdtContent>
      <w:p w14:paraId="0606950F" w14:textId="77777777" w:rsidR="009C5FA2" w:rsidRPr="006B7BC5" w:rsidRDefault="0046597C">
        <w:pPr>
          <w:pStyle w:val="Capalera"/>
          <w:jc w:val="right"/>
        </w:pPr>
        <w:r w:rsidRPr="006B7BC5">
          <w:fldChar w:fldCharType="begin"/>
        </w:r>
        <w:r w:rsidRPr="006B7BC5">
          <w:instrText>PAGE   \* MERGEFORMAT</w:instrText>
        </w:r>
        <w:r w:rsidRPr="006B7BC5">
          <w:fldChar w:fldCharType="separate"/>
        </w:r>
        <w:r w:rsidRPr="006B7BC5">
          <w:t>2</w:t>
        </w:r>
        <w:r w:rsidRPr="006B7BC5">
          <w:fldChar w:fldCharType="end"/>
        </w:r>
      </w:p>
    </w:sdtContent>
  </w:sdt>
  <w:p w14:paraId="45910F81" w14:textId="77777777" w:rsidR="009C5FA2" w:rsidRPr="006B7BC5" w:rsidRDefault="0046597C">
    <w:pPr>
      <w:pStyle w:val="Capaler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AF3"/>
    <w:rsid w:val="001F1AF3"/>
    <w:rsid w:val="0046597C"/>
    <w:rsid w:val="0079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0168E"/>
  <w15:chartTrackingRefBased/>
  <w15:docId w15:val="{DE2910EE-BF0A-4DD5-86C6-45EC74151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eu">
    <w:name w:val="footer"/>
    <w:basedOn w:val="Normal"/>
    <w:link w:val="PeuCar"/>
    <w:uiPriority w:val="99"/>
    <w:semiHidden/>
    <w:unhideWhenUsed/>
    <w:rsid w:val="001F1A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semiHidden/>
    <w:rsid w:val="001F1AF3"/>
  </w:style>
  <w:style w:type="table" w:customStyle="1" w:styleId="Taulaambquadrcula1">
    <w:name w:val="Taula amb quadrícula1"/>
    <w:basedOn w:val="Taulanormal"/>
    <w:next w:val="Taulaambquadrcula"/>
    <w:uiPriority w:val="39"/>
    <w:rsid w:val="001F1AF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pgina">
    <w:name w:val="page number"/>
    <w:basedOn w:val="Lletraperdefectedelpargraf"/>
    <w:uiPriority w:val="99"/>
    <w:semiHidden/>
    <w:unhideWhenUsed/>
    <w:rsid w:val="001F1AF3"/>
  </w:style>
  <w:style w:type="paragraph" w:styleId="Capalera">
    <w:name w:val="header"/>
    <w:basedOn w:val="Normal"/>
    <w:link w:val="CapaleraCar"/>
    <w:uiPriority w:val="99"/>
    <w:unhideWhenUsed/>
    <w:rsid w:val="001F1AF3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customStyle="1" w:styleId="CapaleraCar">
    <w:name w:val="Capçalera Car"/>
    <w:basedOn w:val="Lletraperdefectedelpargraf"/>
    <w:link w:val="Capalera"/>
    <w:uiPriority w:val="99"/>
    <w:rsid w:val="001F1AF3"/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table" w:styleId="Taulaambquadrcula">
    <w:name w:val="Table Grid"/>
    <w:basedOn w:val="Taulanormal"/>
    <w:uiPriority w:val="39"/>
    <w:rsid w:val="001F1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4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Krieger</dc:creator>
  <cp:keywords/>
  <dc:description/>
  <cp:lastModifiedBy>VKrieger </cp:lastModifiedBy>
  <cp:revision>2</cp:revision>
  <dcterms:created xsi:type="dcterms:W3CDTF">2025-09-18T16:32:00Z</dcterms:created>
  <dcterms:modified xsi:type="dcterms:W3CDTF">2025-09-18T16:37:00Z</dcterms:modified>
</cp:coreProperties>
</file>